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36DFC1" w14:textId="4AB1B82C" w:rsidR="00281300" w:rsidRPr="00287306" w:rsidRDefault="00966903" w:rsidP="00281300">
      <w:pPr>
        <w:pStyle w:val="Caption"/>
        <w:keepNext/>
        <w:jc w:val="both"/>
        <w:rPr>
          <w:rFonts w:ascii="Book Antiqua" w:hAnsi="Book Antiqua"/>
          <w:b w:val="0"/>
          <w:color w:val="000000" w:themeColor="text1"/>
          <w:sz w:val="24"/>
          <w:szCs w:val="24"/>
        </w:rPr>
      </w:pPr>
      <w:r>
        <w:rPr>
          <w:rFonts w:ascii="Book Antiqua" w:hAnsi="Book Antiqua"/>
          <w:color w:val="000000" w:themeColor="text1"/>
          <w:sz w:val="24"/>
          <w:szCs w:val="24"/>
        </w:rPr>
        <w:t>Table S4</w:t>
      </w:r>
      <w:r w:rsidR="00281300" w:rsidRPr="00287306">
        <w:rPr>
          <w:rFonts w:ascii="Book Antiqua" w:hAnsi="Book Antiqua"/>
          <w:color w:val="000000" w:themeColor="text1"/>
          <w:sz w:val="24"/>
          <w:szCs w:val="24"/>
        </w:rPr>
        <w:t>.</w:t>
      </w:r>
      <w:r w:rsidR="00281300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etails of individual elk trajectories and observed and expected encounter rates during the six winter periods </w:t>
      </w:r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>considered.</w:t>
      </w:r>
      <w:r>
        <w:t xml:space="preserve"> </w:t>
      </w:r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>Expected values were obtained from a null model formulation that randomised elk trajectories with</w:t>
      </w:r>
      <w:bookmarkStart w:id="0" w:name="_GoBack"/>
      <w:bookmarkEnd w:id="0"/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in the same bounding box as the original trajectory, thus accounting for </w:t>
      </w:r>
      <w:proofErr w:type="spellStart"/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>philopatric</w:t>
      </w:r>
      <w:proofErr w:type="spellEnd"/>
      <w:r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behaviour.</w:t>
      </w:r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28"/>
        <w:gridCol w:w="863"/>
        <w:gridCol w:w="1502"/>
        <w:gridCol w:w="1770"/>
        <w:gridCol w:w="1538"/>
        <w:gridCol w:w="2183"/>
        <w:gridCol w:w="1714"/>
        <w:gridCol w:w="891"/>
        <w:gridCol w:w="938"/>
        <w:gridCol w:w="933"/>
      </w:tblGrid>
      <w:tr w:rsidR="00966903" w:rsidRPr="00F44576" w14:paraId="5DD936DB" w14:textId="77777777" w:rsidTr="00F44576">
        <w:trPr>
          <w:trHeight w:val="320"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C7D4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 period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EC41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4417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1553" w14:textId="1BB59C44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13B7EB5E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434D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encounters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A5C3" w14:textId="58678155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ncounter rate per 100 fixes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D394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days per encounter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8EEA" w14:textId="4AC80725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Null model</w:t>
            </w:r>
          </w:p>
        </w:tc>
      </w:tr>
      <w:tr w:rsidR="00966903" w:rsidRPr="00F44576" w14:paraId="1A25CE97" w14:textId="77777777" w:rsidTr="00F44576">
        <w:trPr>
          <w:trHeight w:val="320"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A5B3A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AC0F3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8EDF0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CEAD9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7ECB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F043D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97D6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DA5C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F1A9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AC26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i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E414D4" w:rsidRPr="00F44576" w14:paraId="34FE8168" w14:textId="77777777" w:rsidTr="00F44576">
        <w:trPr>
          <w:trHeight w:val="320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35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10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D7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F9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055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EE79" w14:textId="15023F3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54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4D1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F026" w14:textId="57F66C5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D39E" w14:textId="7FBBBEF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513A" w14:textId="37A9044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21</w:t>
            </w:r>
          </w:p>
        </w:tc>
      </w:tr>
      <w:tr w:rsidR="00E414D4" w:rsidRPr="00F44576" w14:paraId="0B9852FC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48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CF6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6C8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1C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D98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D832" w14:textId="3DC5021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F34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6B45" w14:textId="680038B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2CE7" w14:textId="146A87D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6E7" w14:textId="0ECA5F9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E414D4" w:rsidRPr="00F44576" w14:paraId="2C08A51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09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9F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1F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AA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F2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8C81" w14:textId="5415DA4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10B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62B8" w14:textId="20AA2D4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EF9C" w14:textId="5629D6C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E114" w14:textId="59DE851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1</w:t>
            </w:r>
          </w:p>
        </w:tc>
      </w:tr>
      <w:tr w:rsidR="00E414D4" w:rsidRPr="00F44576" w14:paraId="74691E0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3B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AA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38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14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B70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0213" w14:textId="1B69A6B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62C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7E6" w14:textId="7952D88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3098" w14:textId="0C2026C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8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058" w14:textId="05BAC14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</w:tr>
      <w:tr w:rsidR="00E414D4" w:rsidRPr="00F44576" w14:paraId="3C3F4EC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50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E85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68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FD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8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D8DF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6882" w14:textId="46D5A74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3D2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2F91" w14:textId="1D9EBBC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D54C" w14:textId="63AE20C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95C3" w14:textId="63E0CF0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7</w:t>
            </w:r>
          </w:p>
        </w:tc>
      </w:tr>
      <w:tr w:rsidR="00E414D4" w:rsidRPr="00F44576" w14:paraId="6AE6DEB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23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53A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C4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A3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3E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A80D" w14:textId="3E863C4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C31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A81E" w14:textId="562E446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616A" w14:textId="592A867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E32C" w14:textId="124A7DD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2</w:t>
            </w:r>
          </w:p>
        </w:tc>
      </w:tr>
      <w:tr w:rsidR="00E414D4" w:rsidRPr="00F44576" w14:paraId="3BAA08E1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A60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90D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5A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4E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6BB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A60C" w14:textId="01C8112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EE4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8046A" w14:textId="2BA9B7D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E428E" w14:textId="3E96232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.3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18BA" w14:textId="34FDFA4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</w:tr>
      <w:tr w:rsidR="00E414D4" w:rsidRPr="00F44576" w14:paraId="6EA3056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655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75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79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4B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F6E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A249" w14:textId="062764E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37DF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7150" w14:textId="3048B13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BD17" w14:textId="0F8D58C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6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E995" w14:textId="002D4D2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E414D4" w:rsidRPr="00F44576" w14:paraId="1F67E21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63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06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E7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D4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EB7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0CB1" w14:textId="66671DB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58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B67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0C93" w14:textId="5AE0442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36973" w14:textId="7D5FD4E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9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138F7" w14:textId="6C75E44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E414D4" w:rsidRPr="00F44576" w14:paraId="49205B4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23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15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A98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A93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CF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21FE5" w14:textId="09DCB08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882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2D72" w14:textId="26236E4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2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34FF" w14:textId="78152BB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886" w14:textId="61FD7F0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E414D4" w:rsidRPr="00F44576" w14:paraId="006F46E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E3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5E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53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E1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D30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5E83" w14:textId="5442B5C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717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1D67" w14:textId="36F7D84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C837" w14:textId="3666A66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3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D0FA" w14:textId="7C1DE16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</w:tr>
      <w:tr w:rsidR="00E414D4" w:rsidRPr="00F44576" w14:paraId="7C39F68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11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74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F3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F7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926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2BC5A" w14:textId="3166437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A11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95E7" w14:textId="0B91A37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07386" w14:textId="1F81ED6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7C6D" w14:textId="7F692BA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E414D4" w:rsidRPr="00F44576" w14:paraId="3013D5F1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D5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AB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ED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83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12BB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6D8" w14:textId="4239BF8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5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58B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6DC8" w14:textId="040B90F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55B2" w14:textId="740E2D9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3E70" w14:textId="4C6B5AE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0</w:t>
            </w:r>
          </w:p>
        </w:tc>
      </w:tr>
      <w:tr w:rsidR="00E414D4" w:rsidRPr="00F44576" w14:paraId="046A495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BA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BF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5F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31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AF9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CB7C" w14:textId="1F9110B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4FC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74C2" w14:textId="5C3E3EE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018D" w14:textId="49A8BD3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9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7E94" w14:textId="016A114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8</w:t>
            </w:r>
          </w:p>
        </w:tc>
      </w:tr>
      <w:tr w:rsidR="00E414D4" w:rsidRPr="00F44576" w14:paraId="532B5EC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77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6A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1B1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B9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69F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91E" w14:textId="2B1D819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759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3B6D" w14:textId="6F05E66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930" w14:textId="722B66D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3231" w14:textId="6F302A0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E414D4" w:rsidRPr="00F44576" w14:paraId="49773B1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6F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FD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0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25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3D4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333D" w14:textId="44B54AD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ADB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FC9A" w14:textId="15FB620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543F" w14:textId="54792F3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C67C" w14:textId="669E4D9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5</w:t>
            </w:r>
          </w:p>
        </w:tc>
      </w:tr>
      <w:tr w:rsidR="00E414D4" w:rsidRPr="00F44576" w14:paraId="753095E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9A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93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47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15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B6C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BAAC" w14:textId="526D572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009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C1B3" w14:textId="3110989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AFA5" w14:textId="0B8B7F0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0896" w14:textId="77A881B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E414D4" w:rsidRPr="00F44576" w14:paraId="55A237D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F4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B2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03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44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668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241F" w14:textId="2A73763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17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E36" w14:textId="672AEDD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085A" w14:textId="10F69A5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.08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2C8E" w14:textId="7F43A60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3</w:t>
            </w:r>
          </w:p>
        </w:tc>
      </w:tr>
      <w:tr w:rsidR="00E414D4" w:rsidRPr="00F44576" w14:paraId="18F1091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4E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3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394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1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6B8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1CDD" w14:textId="4013D20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500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2597" w14:textId="1C15DAF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DCC" w14:textId="28DA35F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0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F0EF" w14:textId="33D4951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E414D4" w:rsidRPr="00F44576" w14:paraId="2F160AD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5F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61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2E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BB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434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0467" w14:textId="1B4E1AA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E3E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9BFF" w14:textId="1D455DB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2F27" w14:textId="62A2B41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.3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9069" w14:textId="10BB433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5</w:t>
            </w:r>
          </w:p>
        </w:tc>
      </w:tr>
      <w:tr w:rsidR="00E414D4" w:rsidRPr="00F44576" w14:paraId="03FAF80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0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05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BD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9B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0BE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AFB" w14:textId="1E7D7CA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480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52FD" w14:textId="451F58E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7ADD" w14:textId="35706B8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7102" w14:textId="53E2424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1</w:t>
            </w:r>
          </w:p>
        </w:tc>
      </w:tr>
      <w:tr w:rsidR="00E414D4" w:rsidRPr="00F44576" w14:paraId="681966C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3C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DF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9F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23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DD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A8E4" w14:textId="0DC215A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88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B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C347" w14:textId="1BE1FFB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5468" w14:textId="79C0252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.7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FCE9" w14:textId="4C0C096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</w:tr>
      <w:tr w:rsidR="00E414D4" w:rsidRPr="00F44576" w14:paraId="36D319B1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2A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38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D9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A0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AF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D238" w14:textId="733B3C0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76C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62C0" w14:textId="1E921BC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625" w14:textId="34165A3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D7A" w14:textId="1B8C998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E414D4" w:rsidRPr="00F44576" w14:paraId="054BD25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D8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07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E9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56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6BD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83CE" w14:textId="1C1F8C7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2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481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1E94" w14:textId="59AB29F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0DBF" w14:textId="6602E81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4D80" w14:textId="142A9E2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0</w:t>
            </w:r>
          </w:p>
        </w:tc>
      </w:tr>
      <w:tr w:rsidR="00E414D4" w:rsidRPr="00F44576" w14:paraId="2898B01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63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EDD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D5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C3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CAB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EF65" w14:textId="7500A8A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0E2A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6519" w14:textId="4A9B0AB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0C6" w14:textId="6DF4603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6CF5" w14:textId="1DFA95F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E414D4" w:rsidRPr="00F44576" w14:paraId="1E05B1B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8A1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F3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40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69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D56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2AB0" w14:textId="5A7D87D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59F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ED4A" w14:textId="28D0D4C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1A6F" w14:textId="3ABBE7A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D30A" w14:textId="3932AD4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</w:tr>
      <w:tr w:rsidR="00E414D4" w:rsidRPr="00F44576" w14:paraId="6123285C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73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A2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5F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99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DCB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F4F4" w14:textId="3EA6A19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4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0F6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D4CD" w14:textId="71C7C81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B122" w14:textId="632BA93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15E6F" w14:textId="234366E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E414D4" w:rsidRPr="00F44576" w14:paraId="1D95F28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BF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59D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47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D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E77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41F" w14:textId="3864065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D36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DD99" w14:textId="3872E93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25DA" w14:textId="0A0BF73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8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EBEB" w14:textId="13AC633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8</w:t>
            </w:r>
          </w:p>
        </w:tc>
      </w:tr>
      <w:tr w:rsidR="00E414D4" w:rsidRPr="00F44576" w14:paraId="168CE49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96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AE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FB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BD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E04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DE216" w14:textId="64AF6E4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2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1FF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F705" w14:textId="314171C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B2095" w14:textId="17D5827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BC95" w14:textId="4FB991B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E414D4" w:rsidRPr="00F44576" w14:paraId="61F24F6B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C4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3F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C03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CD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C226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3CD4" w14:textId="02D59BD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2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7D7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053C" w14:textId="2E2874D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9695" w14:textId="6CE066A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860D" w14:textId="72C495E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01</w:t>
            </w:r>
          </w:p>
        </w:tc>
      </w:tr>
      <w:tr w:rsidR="00E414D4" w:rsidRPr="00F44576" w14:paraId="12E2BA4B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FC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BC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8B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EC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669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93D4" w14:textId="22C1E68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D0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67D1" w14:textId="70F6160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8A53" w14:textId="37991AF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8458" w14:textId="6EBEF59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E414D4" w:rsidRPr="00F44576" w14:paraId="0A059D6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905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D5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D3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63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73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D123" w14:textId="7AD1EA7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08A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C4F5" w14:textId="632FDA0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B4E2" w14:textId="0804C51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1FB1" w14:textId="32A977E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E414D4" w:rsidRPr="00F44576" w14:paraId="53275F1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0C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B0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363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96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6B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306" w14:textId="362355E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2F8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6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685" w14:textId="2D97F7B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87A6" w14:textId="572D060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C48C" w14:textId="170E34D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6</w:t>
            </w:r>
          </w:p>
        </w:tc>
      </w:tr>
      <w:tr w:rsidR="00E414D4" w:rsidRPr="00F44576" w14:paraId="2A4FF97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B10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16F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33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5D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AD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2AFF" w14:textId="0E8A42D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65E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6280" w14:textId="0FF13BF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258" w14:textId="6776A31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4C81" w14:textId="54AC34C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4</w:t>
            </w:r>
          </w:p>
        </w:tc>
      </w:tr>
      <w:tr w:rsidR="00E414D4" w:rsidRPr="00F44576" w14:paraId="4537E9F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22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FE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C7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61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28C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B415" w14:textId="7FAA513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B0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AE6D" w14:textId="2E982E6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65BC" w14:textId="7DC1658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AD7" w14:textId="2D88C52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1</w:t>
            </w:r>
          </w:p>
        </w:tc>
      </w:tr>
      <w:tr w:rsidR="00E414D4" w:rsidRPr="00F44576" w14:paraId="3B6BB36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E6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6B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F79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B5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1D1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9275D" w14:textId="7C95604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DCE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38CB" w14:textId="7EB55EF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9F28" w14:textId="786D8AE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273" w14:textId="67BF32C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E414D4" w:rsidRPr="00F44576" w14:paraId="21C4531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6D1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3D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A9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AF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47A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5915" w14:textId="5767642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7A2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4305D" w14:textId="3756E83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45D6" w14:textId="577EF7C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0BB8" w14:textId="043716C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5</w:t>
            </w:r>
          </w:p>
        </w:tc>
      </w:tr>
      <w:tr w:rsidR="00E414D4" w:rsidRPr="00F44576" w14:paraId="6FB2FAF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94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97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E3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DF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E0E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04D1" w14:textId="7993348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B78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62AE2" w14:textId="33BE0A5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D12E" w14:textId="323630E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AA93" w14:textId="41D4D44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</w:tr>
      <w:tr w:rsidR="00E414D4" w:rsidRPr="00F44576" w14:paraId="31640F5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4B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E7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95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86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84E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A08E" w14:textId="4EDA93F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1E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AB7" w14:textId="598F683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407C" w14:textId="3FC1F97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C55D" w14:textId="03CE114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E414D4" w:rsidRPr="00F44576" w14:paraId="3CB1B1D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77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04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79B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F4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C55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C1A0" w14:textId="781E970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E1B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99B3" w14:textId="23E8C22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4EE8" w14:textId="0CEDF13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DCD2" w14:textId="594070D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</w:tr>
      <w:tr w:rsidR="00E414D4" w:rsidRPr="00F44576" w14:paraId="5E60892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8C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7F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7A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F2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D6E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420C" w14:textId="1CAC52E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8FF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D243" w14:textId="7B99047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9B8" w14:textId="1990EF1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88B" w14:textId="1973296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</w:tr>
      <w:tr w:rsidR="00E414D4" w:rsidRPr="00F44576" w14:paraId="198F8E8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82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D2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DD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DE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342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A60" w14:textId="05EAAF2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E3C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CFD0" w14:textId="1DDD880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30E8" w14:textId="492D2E6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2605" w14:textId="6840EC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5</w:t>
            </w:r>
          </w:p>
        </w:tc>
      </w:tr>
      <w:tr w:rsidR="00E414D4" w:rsidRPr="00F44576" w14:paraId="25C33ED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1B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D3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970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DE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133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66AC" w14:textId="6FA0201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9CB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637" w14:textId="633302E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7EBD" w14:textId="6EDDB5A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292" w14:textId="4F85A35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E414D4" w:rsidRPr="00F44576" w14:paraId="152CCE5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CB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9A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A5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12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D83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58EE" w14:textId="224BD10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061D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B54C" w14:textId="1604CC8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5FB00" w14:textId="073DD2B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1967" w14:textId="4AF02C6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</w:tr>
      <w:tr w:rsidR="00E414D4" w:rsidRPr="00F44576" w14:paraId="315D381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93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2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5E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63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30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827" w14:textId="7850D2F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8CA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3032" w14:textId="41D1FB1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D138" w14:textId="771BAFB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3021" w14:textId="1895856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E414D4" w:rsidRPr="00F44576" w14:paraId="0723849B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3E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13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D5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57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31C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3F8A" w14:textId="356FC80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8A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F0EA" w14:textId="7ED88D5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2C15" w14:textId="698466D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0EAC2" w14:textId="6DB47C2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E414D4" w:rsidRPr="00F44576" w14:paraId="36EC68D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57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2E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2C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B0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5E1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5BD6" w14:textId="616B1D6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.11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FA4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7852" w14:textId="25FF62E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1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A572" w14:textId="0D1CDE8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1.4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0771" w14:textId="01F955F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E414D4" w:rsidRPr="00F44576" w14:paraId="1E251CB2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776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4A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7A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2B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10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C413" w14:textId="62BA8ED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E5D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75A3F" w14:textId="62EDDED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075F" w14:textId="7FA99A7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9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6AE1" w14:textId="7229C28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8</w:t>
            </w:r>
          </w:p>
        </w:tc>
      </w:tr>
      <w:tr w:rsidR="00E414D4" w:rsidRPr="00F44576" w14:paraId="7172144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7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FF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34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5B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309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07C5" w14:textId="3EC9B59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CE2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BA36" w14:textId="00570A4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6FC0" w14:textId="01D0FFB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F331" w14:textId="7FF24BB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E414D4" w:rsidRPr="00F44576" w14:paraId="3093542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BA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E1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80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A1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88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26E" w14:textId="26E36CA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526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A178" w14:textId="4987B02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0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731" w14:textId="4684B32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0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7A2D" w14:textId="1C89BD2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5</w:t>
            </w:r>
          </w:p>
        </w:tc>
      </w:tr>
      <w:tr w:rsidR="00E414D4" w:rsidRPr="00F44576" w14:paraId="48079592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CC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D7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A2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54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D38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A301" w14:textId="7BF7F7C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49B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979F" w14:textId="55E90B4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73B3" w14:textId="067907E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51B4" w14:textId="3BD14D9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</w:tr>
      <w:tr w:rsidR="00E414D4" w:rsidRPr="00F44576" w14:paraId="6E936442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F8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68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ACE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43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A2E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A3D5" w14:textId="64DA43F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09B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ABC" w14:textId="02761C1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612A" w14:textId="55362C0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.5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D44" w14:textId="1EB691A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E414D4" w:rsidRPr="00F44576" w14:paraId="215BBE0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18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56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AC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59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0DA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0BBE" w14:textId="48785E2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69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74CF" w14:textId="122D156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0B95" w14:textId="0336434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14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991" w14:textId="53C508F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</w:tr>
      <w:tr w:rsidR="00E414D4" w:rsidRPr="00F44576" w14:paraId="7CDB47A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85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79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8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53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62C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F637" w14:textId="14AE782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681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C2A0" w14:textId="763904D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66C5" w14:textId="16ED2BB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4398" w14:textId="79E72FA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51</w:t>
            </w:r>
          </w:p>
        </w:tc>
      </w:tr>
      <w:tr w:rsidR="00E414D4" w:rsidRPr="00F44576" w14:paraId="3A1684E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33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14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59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BC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D78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AD77" w14:textId="62FC2A5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6A0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4013" w14:textId="3358B2C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CED9" w14:textId="40689D5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8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52A5" w14:textId="46C06A4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</w:tr>
      <w:tr w:rsidR="00E414D4" w:rsidRPr="00F44576" w14:paraId="21B87EC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0A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09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85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C1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33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C7A" w14:textId="0FE3D19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7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071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F8466" w14:textId="3B55873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9BD" w14:textId="00B6AD2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.96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5BF3" w14:textId="41B3A6F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5</w:t>
            </w:r>
          </w:p>
        </w:tc>
      </w:tr>
      <w:tr w:rsidR="00E414D4" w:rsidRPr="00F44576" w14:paraId="531A4682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4A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3D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D6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C0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8F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F8E3" w14:textId="5125997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DCA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CC3D" w14:textId="4BCA287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0F82" w14:textId="10F6C36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9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D5C7" w14:textId="05DD2FB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</w:tr>
      <w:tr w:rsidR="00E414D4" w:rsidRPr="00F44576" w14:paraId="5E8BC1D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48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6B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2C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22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6B8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ECF2" w14:textId="059FC6A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C8E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CFE2" w14:textId="78900E4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F103" w14:textId="71C9E88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C6C0" w14:textId="7A0104A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E414D4" w:rsidRPr="00F44576" w14:paraId="657FD4A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D2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07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54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AE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724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FA9E" w14:textId="29C1739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68E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1D70" w14:textId="05AA880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4261" w14:textId="2E73808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6446" w14:textId="43A47AC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0</w:t>
            </w:r>
          </w:p>
        </w:tc>
      </w:tr>
      <w:tr w:rsidR="00E414D4" w:rsidRPr="00F44576" w14:paraId="345C927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A9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551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4C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17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6DC2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7E51" w14:textId="2E8D559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9B1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1EB1" w14:textId="57B9077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5BDE" w14:textId="1D5CF93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1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3F40" w14:textId="6D8985B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9</w:t>
            </w:r>
          </w:p>
        </w:tc>
      </w:tr>
      <w:tr w:rsidR="00E414D4" w:rsidRPr="00F44576" w14:paraId="37F0B33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61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F6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09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59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EE9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ACF6" w14:textId="2CDF85B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234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0579" w14:textId="488AE44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C7C7" w14:textId="654113C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E873" w14:textId="1AA9112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E414D4" w:rsidRPr="00F44576" w14:paraId="085FF24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74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12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63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05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D91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529F" w14:textId="0FAF7BC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9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516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2294" w14:textId="324AFA4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2328D" w14:textId="28A38A8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25B2" w14:textId="7E820A9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</w:tr>
      <w:tr w:rsidR="00E414D4" w:rsidRPr="00F44576" w14:paraId="5A1337B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8A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0B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95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FD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EE2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E821" w14:textId="0C5091E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DA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DFF9" w14:textId="0448757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4594" w14:textId="2CCF6D8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E462" w14:textId="1AC1C87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E414D4" w:rsidRPr="00F44576" w14:paraId="65503C9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C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A8F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2E2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C9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11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9095" w14:textId="5B8681F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8E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DA45" w14:textId="377122E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73E9" w14:textId="6B79E7C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3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B29A" w14:textId="26E0FC9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E414D4" w:rsidRPr="00F44576" w14:paraId="785BA0D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CC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62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E6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8E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D1E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3931" w14:textId="5E05B3F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FD3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2C53" w14:textId="7E6BEC2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38BA" w14:textId="663A853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29D7" w14:textId="3EBD8A0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4</w:t>
            </w:r>
          </w:p>
        </w:tc>
      </w:tr>
      <w:tr w:rsidR="00E414D4" w:rsidRPr="00F44576" w14:paraId="7330184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41C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677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4A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3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C006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0E51" w14:textId="6E758F5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68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A823" w14:textId="2D93DD7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2F2A" w14:textId="7C288C5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400A" w14:textId="23BDD6F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3</w:t>
            </w:r>
          </w:p>
        </w:tc>
      </w:tr>
      <w:tr w:rsidR="00E414D4" w:rsidRPr="00F44576" w14:paraId="2584B92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AB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3B5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29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CF7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A8B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E75E" w14:textId="27D786E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E33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F5B" w14:textId="5AF85A4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0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C67F" w14:textId="57E6827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0D8" w14:textId="5395939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E414D4" w:rsidRPr="00F44576" w14:paraId="0D883BF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23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E33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D1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ED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52F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81B0" w14:textId="13227B5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4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053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0003A" w14:textId="7415F2B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8FB4" w14:textId="04BCFF6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D60B" w14:textId="020950B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E414D4" w:rsidRPr="00F44576" w14:paraId="15E033E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A2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2D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9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3F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A41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B329" w14:textId="214BD16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1D9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E5EB" w14:textId="2FBA5BE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297" w14:textId="205E1ED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2A5" w14:textId="6FB7F7E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</w:tr>
      <w:tr w:rsidR="00E414D4" w:rsidRPr="00F44576" w14:paraId="64BB0E9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655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91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18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AF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113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1187" w14:textId="3D5088B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1CB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8CEC" w14:textId="56D2E5C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0E8E" w14:textId="702A0E3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5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28BE" w14:textId="51FD014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6</w:t>
            </w:r>
          </w:p>
        </w:tc>
      </w:tr>
      <w:tr w:rsidR="00E414D4" w:rsidRPr="00F44576" w14:paraId="47FF15F1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AA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2C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84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60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65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F959" w14:textId="67E2D27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6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9AD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3AC80" w14:textId="5C80B24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A382" w14:textId="51F338D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7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997A" w14:textId="590F557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0</w:t>
            </w:r>
          </w:p>
        </w:tc>
      </w:tr>
      <w:tr w:rsidR="00E414D4" w:rsidRPr="00F44576" w14:paraId="105B68C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11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70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2B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D1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8B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5CABC" w14:textId="1E121BF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3BE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E4B1" w14:textId="4BA6F2E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1BDD" w14:textId="2D8205E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C4A6" w14:textId="0572921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</w:tr>
      <w:tr w:rsidR="00E414D4" w:rsidRPr="00F44576" w14:paraId="5B6150F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379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8D8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63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8D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388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8A5C" w14:textId="56EDE12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BF0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7C0" w14:textId="0126B68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908E" w14:textId="3A8E20B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64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6D15" w14:textId="1A18FCC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9</w:t>
            </w:r>
          </w:p>
        </w:tc>
      </w:tr>
      <w:tr w:rsidR="00E414D4" w:rsidRPr="00F44576" w14:paraId="403CE1C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FA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DC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958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16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DF8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A367" w14:textId="595C3CF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59F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57BC" w14:textId="229034E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F9C90" w14:textId="155A5EB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3547" w14:textId="26ED54D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</w:tr>
      <w:tr w:rsidR="00E414D4" w:rsidRPr="00F44576" w14:paraId="69E532F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1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5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60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CD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F83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CDE" w14:textId="0DB06E7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54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B4E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DD1B" w14:textId="7147FEB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30D2" w14:textId="2A2329E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C43B" w14:textId="00D69E1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E414D4" w:rsidRPr="00F44576" w14:paraId="75298CD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58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41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98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A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406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99AA" w14:textId="372DB62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16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FE5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A1D4" w14:textId="67F4871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F62B" w14:textId="56B58B0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1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9348" w14:textId="3B61C50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31</w:t>
            </w:r>
          </w:p>
        </w:tc>
      </w:tr>
      <w:tr w:rsidR="00E414D4" w:rsidRPr="00F44576" w14:paraId="68FF04B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337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6A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44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76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7F5F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3689" w14:textId="0CA67D8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00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B326" w14:textId="3AD0B9E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7294" w14:textId="70E8395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4CF7" w14:textId="6DB4BBB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</w:tr>
      <w:tr w:rsidR="00E414D4" w:rsidRPr="00F44576" w14:paraId="247FD97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0BC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0E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006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B9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3B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C25F" w14:textId="1663DF4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81F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732" w14:textId="18CF874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EA88" w14:textId="56E9424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3681" w14:textId="204291B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</w:tr>
      <w:tr w:rsidR="00E414D4" w:rsidRPr="00F44576" w14:paraId="717E082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73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1A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C2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3E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E9B5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1019" w14:textId="2F37AC8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663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8787" w14:textId="1878849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1253" w14:textId="7A7956A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1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AA2E" w14:textId="1AE070B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8</w:t>
            </w:r>
          </w:p>
        </w:tc>
      </w:tr>
      <w:tr w:rsidR="00E414D4" w:rsidRPr="00F44576" w14:paraId="1965780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83F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67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67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BE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D20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01BC" w14:textId="5509FC7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47F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9654" w14:textId="3042875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140B" w14:textId="6E75CD9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FC9D4" w14:textId="4BDEEFA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E414D4" w:rsidRPr="00F44576" w14:paraId="30285D7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CE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9D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C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F7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75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B39B" w14:textId="0BB29C8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083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8322" w14:textId="3315270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7A52" w14:textId="257DCB6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4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5826" w14:textId="128DB43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8</w:t>
            </w:r>
          </w:p>
        </w:tc>
      </w:tr>
      <w:tr w:rsidR="00E414D4" w:rsidRPr="00F44576" w14:paraId="04F568A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8E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0A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D0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EB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528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55B9" w14:textId="6D0A1C6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48A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6CEA" w14:textId="1A1C121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A079A" w14:textId="6B4F7A2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7A6F" w14:textId="5ED665F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4</w:t>
            </w:r>
          </w:p>
        </w:tc>
      </w:tr>
      <w:tr w:rsidR="00E414D4" w:rsidRPr="00F44576" w14:paraId="7F5971F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1D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D1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64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D7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36F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DB54" w14:textId="3C34A42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FC6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FCC5" w14:textId="1C6D7E3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1896" w14:textId="36D43CC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8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B189E" w14:textId="7A27BCE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6</w:t>
            </w:r>
          </w:p>
        </w:tc>
      </w:tr>
      <w:tr w:rsidR="00E414D4" w:rsidRPr="00F44576" w14:paraId="6FB157A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38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FD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55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2B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FD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0B1" w14:textId="39D70E0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6A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472C" w14:textId="27174CD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5506" w14:textId="453A7A8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B2B3" w14:textId="7F5740C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E414D4" w:rsidRPr="00F44576" w14:paraId="0F1AA086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8D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C6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23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44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412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BC98" w14:textId="3433AA2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0E1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D117" w14:textId="54B3187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2A70" w14:textId="46038D6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BE51" w14:textId="1D7EBBA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</w:tr>
      <w:tr w:rsidR="00E414D4" w:rsidRPr="00F44576" w14:paraId="714FCD7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19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7E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A8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DE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EFD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3053" w14:textId="52DFDD9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A77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16E4" w14:textId="757086C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F050" w14:textId="1B6B687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B7B" w14:textId="0613ED4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</w:tr>
      <w:tr w:rsidR="00E414D4" w:rsidRPr="00F44576" w14:paraId="33B508A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9B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58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43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F8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84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C575" w14:textId="5BD9837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8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0CE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7C8B" w14:textId="5D4A436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3A1AF" w14:textId="3A430FC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9177" w14:textId="2149B84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E414D4" w:rsidRPr="00F44576" w14:paraId="7199A2E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19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E0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10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54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550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616" w14:textId="50C8042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91B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A7AD" w14:textId="67EF5DB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4B2C" w14:textId="090A9B4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C114" w14:textId="1362CC3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E414D4" w:rsidRPr="00F44576" w14:paraId="33BA315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B6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3D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26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F0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0AE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FB7D" w14:textId="502DF3C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FAD7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43D" w14:textId="5718F4B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2FD3" w14:textId="5582854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9F6C" w14:textId="1155897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6</w:t>
            </w:r>
          </w:p>
        </w:tc>
      </w:tr>
      <w:tr w:rsidR="00E414D4" w:rsidRPr="00F44576" w14:paraId="67DE33AC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1F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A6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96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A8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B1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CAA4" w14:textId="59BAC27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9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DBA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989D" w14:textId="1F23591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9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92CE" w14:textId="6D4561B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1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C586" w14:textId="2FF62B0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3</w:t>
            </w:r>
          </w:p>
        </w:tc>
      </w:tr>
      <w:tr w:rsidR="00E414D4" w:rsidRPr="00F44576" w14:paraId="7D3D28D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78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53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10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F6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8F2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B29D" w14:textId="017F15E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11C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7927" w14:textId="6F1B337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784D6" w14:textId="68AE6C1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7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0460" w14:textId="757E307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5</w:t>
            </w:r>
          </w:p>
        </w:tc>
      </w:tr>
      <w:tr w:rsidR="00E414D4" w:rsidRPr="00F44576" w14:paraId="56AA219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7D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60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3B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D7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8E6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3ACAD" w14:textId="0C63C5E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6FF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5D93" w14:textId="1B70865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8EE5" w14:textId="7106583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D66" w14:textId="5952A74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E414D4" w:rsidRPr="00F44576" w14:paraId="001B1DB5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A2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6D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7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723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80B1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3A0A" w14:textId="5324FA0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56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C7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C82C" w14:textId="5F9A159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0525" w14:textId="321EECD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6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2904" w14:textId="6650028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</w:tr>
      <w:tr w:rsidR="00E414D4" w:rsidRPr="00F44576" w14:paraId="531E868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5E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46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07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21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498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695B" w14:textId="3183694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BEA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9491" w14:textId="3644FDB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4E79" w14:textId="5944B7C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62F4" w14:textId="16015D2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E414D4" w:rsidRPr="00F44576" w14:paraId="7EB4F02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56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E2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9E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77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2C5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9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D41A" w14:textId="4DE23FE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94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B78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4D7F" w14:textId="7327334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55B" w14:textId="75C1066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75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E432" w14:textId="3144646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E414D4" w:rsidRPr="00F44576" w14:paraId="285CC67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BF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61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1B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BE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D4B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5FF8" w14:textId="62D23FF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B81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FBBB" w14:textId="4664BAB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29BF" w14:textId="4120A38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50C" w14:textId="17B9F88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E414D4" w:rsidRPr="00F44576" w14:paraId="08EF9FCD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05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1D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B2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9C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3C2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955B" w14:textId="4425F49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95F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39FF0" w14:textId="28DAFFE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7C0C" w14:textId="64452BE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CB98" w14:textId="7BE5B2E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5</w:t>
            </w:r>
          </w:p>
        </w:tc>
      </w:tr>
      <w:tr w:rsidR="00E414D4" w:rsidRPr="00F44576" w14:paraId="4E04749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F1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1B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47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ED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F6B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FAD" w14:textId="5FC9988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DE7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58F" w14:textId="26D0D49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61D3" w14:textId="0213696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C24E" w14:textId="027A647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4</w:t>
            </w:r>
          </w:p>
        </w:tc>
      </w:tr>
      <w:tr w:rsidR="00E414D4" w:rsidRPr="00F44576" w14:paraId="5F48DC5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81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87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99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9D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AE3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10F4" w14:textId="446B646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05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6D24" w14:textId="3D57815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FE48" w14:textId="73E014A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E1E7" w14:textId="15FD66E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E414D4" w:rsidRPr="00F44576" w14:paraId="0E5B029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76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B4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38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9C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C4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11FC" w14:textId="20649CC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BCC7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8605" w14:textId="11FD992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208B" w14:textId="331A65A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4D36" w14:textId="1FF1302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4</w:t>
            </w:r>
          </w:p>
        </w:tc>
      </w:tr>
      <w:tr w:rsidR="00E414D4" w:rsidRPr="00F44576" w14:paraId="5A6ADAC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18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98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D70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40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3F6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990D" w14:textId="40C1B4A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25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75D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A016" w14:textId="28AE5F7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A4F0D" w14:textId="0273EF6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.8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5E26" w14:textId="031BF78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4</w:t>
            </w:r>
          </w:p>
        </w:tc>
      </w:tr>
      <w:tr w:rsidR="00E414D4" w:rsidRPr="00F44576" w14:paraId="4AB26B6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31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F2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F6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1A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FDC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FB6" w14:textId="1DE028A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23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B77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73D8" w14:textId="5B6D555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1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00BC" w14:textId="6890FE0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4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E8EA" w14:textId="3DAB544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2</w:t>
            </w:r>
          </w:p>
        </w:tc>
      </w:tr>
      <w:tr w:rsidR="00E414D4" w:rsidRPr="00F44576" w14:paraId="58169D2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5F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805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72A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DD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EA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BB07" w14:textId="0EB68E0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91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777D" w14:textId="0E9498F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9AC1" w14:textId="0C0F66E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9544" w14:textId="726F6F1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E414D4" w:rsidRPr="00F44576" w14:paraId="59B6C1C4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69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A7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F4D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68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B2F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BC32" w14:textId="5C87C3A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C92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4BF7" w14:textId="45A00DA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184D" w14:textId="75CE956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0614" w14:textId="62BB3E4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5</w:t>
            </w:r>
          </w:p>
        </w:tc>
      </w:tr>
      <w:tr w:rsidR="00E414D4" w:rsidRPr="00F44576" w14:paraId="3956294C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10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71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32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AC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D78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C794" w14:textId="60ACB9F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76C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3785" w14:textId="035B935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0C3" w14:textId="4BDAB4C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4291" w14:textId="325C6EB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4</w:t>
            </w:r>
          </w:p>
        </w:tc>
      </w:tr>
      <w:tr w:rsidR="00E414D4" w:rsidRPr="00F44576" w14:paraId="2AA4D017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FC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C1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C1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88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6A4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E4E9" w14:textId="1966428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AFD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7672" w14:textId="59189B0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BFFD" w14:textId="2DF0B56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3F2D" w14:textId="7F3BD94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</w:tr>
      <w:tr w:rsidR="00E414D4" w:rsidRPr="00F44576" w14:paraId="6005C53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C54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36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79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A8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C29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8DFF" w14:textId="3292D71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4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59B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62EE" w14:textId="206200B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11F0" w14:textId="20964EE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.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F6FC" w14:textId="451BCF2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  <w:tr w:rsidR="00E414D4" w:rsidRPr="00F44576" w14:paraId="07CC492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A1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CA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EA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0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032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84A1" w14:textId="0C1E703C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DF9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97AB" w14:textId="4A38443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345F" w14:textId="10A3959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CB4D" w14:textId="5AA0E7E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5</w:t>
            </w:r>
          </w:p>
        </w:tc>
      </w:tr>
      <w:tr w:rsidR="00E414D4" w:rsidRPr="00F44576" w14:paraId="37AC303F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4DE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1D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9F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CA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746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12F8" w14:textId="352DFF1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8AA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46131" w14:textId="30E7064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3D56" w14:textId="4B07D29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F05A" w14:textId="295A6E4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2</w:t>
            </w:r>
          </w:p>
        </w:tc>
      </w:tr>
      <w:tr w:rsidR="00E414D4" w:rsidRPr="00F44576" w14:paraId="39AC41C9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91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C1A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69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919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E2D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030" w14:textId="73E1C428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001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27BC" w14:textId="3D3B167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30E9" w14:textId="2842FBF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3DC7" w14:textId="2DA5456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4</w:t>
            </w:r>
          </w:p>
        </w:tc>
      </w:tr>
      <w:tr w:rsidR="00E414D4" w:rsidRPr="00F44576" w14:paraId="526BCF9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91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409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13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C66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269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D395" w14:textId="2974FF9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D07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68786" w14:textId="289AF05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0A4E" w14:textId="773FE40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1805" w14:textId="12192C0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E414D4" w:rsidRPr="00F44576" w14:paraId="66612C6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D8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18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F7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A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606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E9AC" w14:textId="4110767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4E89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2EB" w14:textId="3D9D556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E22AC" w14:textId="414D189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3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D709" w14:textId="3488ABD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5</w:t>
            </w:r>
          </w:p>
        </w:tc>
      </w:tr>
      <w:tr w:rsidR="00E414D4" w:rsidRPr="00F44576" w14:paraId="33C316CE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FE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328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7E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E1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C46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4C41" w14:textId="370EF9F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333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1B33" w14:textId="788F0BA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3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5948" w14:textId="2C3905E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EC42" w14:textId="41B1187D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7</w:t>
            </w:r>
          </w:p>
        </w:tc>
      </w:tr>
      <w:tr w:rsidR="00E414D4" w:rsidRPr="00F44576" w14:paraId="29642B4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7C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64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37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CA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A29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FCA7" w14:textId="7A7242D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7A4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11B" w14:textId="629C28F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D4D4" w14:textId="6CEA34FB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8F73" w14:textId="3797EA3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2</w:t>
            </w:r>
          </w:p>
        </w:tc>
      </w:tr>
      <w:tr w:rsidR="00E414D4" w:rsidRPr="00F44576" w14:paraId="6F1F8ACA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A85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27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B1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FD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E1AA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73F9" w14:textId="582CA56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D71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0AF8C" w14:textId="5E0A81A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57D0" w14:textId="1E5484E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AB1E" w14:textId="1C178EB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5</w:t>
            </w:r>
          </w:p>
        </w:tc>
      </w:tr>
      <w:tr w:rsidR="00E414D4" w:rsidRPr="00F44576" w14:paraId="59473738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A7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99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7E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67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981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E6E0" w14:textId="49DF4225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98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0423" w14:textId="7C589E7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7BC5" w14:textId="21671392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123B" w14:textId="199A3D3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3</w:t>
            </w:r>
          </w:p>
        </w:tc>
      </w:tr>
      <w:tr w:rsidR="00E414D4" w:rsidRPr="00F44576" w14:paraId="77C7D6D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2E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1C9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6F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C07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3C1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7561" w14:textId="3E7876F1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C0D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A1B8" w14:textId="3AB45706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BF7" w14:textId="1BD03DF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10C3" w14:textId="07D97C7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6</w:t>
            </w:r>
          </w:p>
        </w:tc>
      </w:tr>
      <w:tr w:rsidR="00E414D4" w:rsidRPr="00F44576" w14:paraId="6254886B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F4B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311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FA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3E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027DE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2F0B" w14:textId="43037460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5FBD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0859E" w14:textId="44B94DF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BB77" w14:textId="19AF2D5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9F7E" w14:textId="6999A1B9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2</w:t>
            </w:r>
          </w:p>
        </w:tc>
      </w:tr>
      <w:tr w:rsidR="00E414D4" w:rsidRPr="00F44576" w14:paraId="7A5F8550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6BE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07F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157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AAFB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37C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8F0D" w14:textId="357FFBF4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B872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545" w14:textId="748A5D7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F952" w14:textId="201905DE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626" w14:textId="354C5DE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</w:tr>
      <w:tr w:rsidR="00E414D4" w:rsidRPr="00F44576" w14:paraId="1D893183" w14:textId="77777777" w:rsidTr="00F44576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4606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26AC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942A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D684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B55D3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8719E" w14:textId="158B4A7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5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9EE0" w14:textId="77777777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AE777" w14:textId="1FDED01F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B63F" w14:textId="3BF88A73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24596" w14:textId="7550846A" w:rsidR="00E414D4" w:rsidRPr="00F44576" w:rsidRDefault="00E414D4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4</w:t>
            </w:r>
          </w:p>
        </w:tc>
      </w:tr>
    </w:tbl>
    <w:p w14:paraId="333D32A0" w14:textId="77777777" w:rsidR="00084526" w:rsidRDefault="00084526"/>
    <w:sectPr w:rsidR="00084526" w:rsidSect="002813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B073D"/>
    <w:multiLevelType w:val="hybridMultilevel"/>
    <w:tmpl w:val="D26E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8613A"/>
    <w:multiLevelType w:val="hybridMultilevel"/>
    <w:tmpl w:val="0B38A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94B6F"/>
    <w:multiLevelType w:val="hybridMultilevel"/>
    <w:tmpl w:val="D682FB2C"/>
    <w:lvl w:ilvl="0" w:tplc="BAE42C3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C0440"/>
    <w:multiLevelType w:val="multilevel"/>
    <w:tmpl w:val="8ECA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53B7E11"/>
    <w:multiLevelType w:val="hybridMultilevel"/>
    <w:tmpl w:val="35402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3C2BA0"/>
    <w:multiLevelType w:val="hybridMultilevel"/>
    <w:tmpl w:val="84F42E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A346FB"/>
    <w:multiLevelType w:val="hybridMultilevel"/>
    <w:tmpl w:val="A5009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3A5508B"/>
    <w:multiLevelType w:val="hybridMultilevel"/>
    <w:tmpl w:val="EE2E0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0743CD"/>
    <w:multiLevelType w:val="hybridMultilevel"/>
    <w:tmpl w:val="F0023F52"/>
    <w:lvl w:ilvl="0" w:tplc="4D169650">
      <w:numFmt w:val="bullet"/>
      <w:lvlText w:val="-"/>
      <w:lvlJc w:val="left"/>
      <w:pPr>
        <w:ind w:left="720" w:hanging="360"/>
      </w:pPr>
      <w:rPr>
        <w:rFonts w:ascii="Palatino" w:eastAsiaTheme="minorEastAs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BD6C10"/>
    <w:multiLevelType w:val="hybridMultilevel"/>
    <w:tmpl w:val="CB38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0223667"/>
    <w:multiLevelType w:val="multilevel"/>
    <w:tmpl w:val="A45E4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062647D"/>
    <w:multiLevelType w:val="multilevel"/>
    <w:tmpl w:val="CE10F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0C2436C"/>
    <w:multiLevelType w:val="hybridMultilevel"/>
    <w:tmpl w:val="FA7E75AC"/>
    <w:lvl w:ilvl="0" w:tplc="0D68BA5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6A10E95"/>
    <w:multiLevelType w:val="hybridMultilevel"/>
    <w:tmpl w:val="6DDC1432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69593C7F"/>
    <w:multiLevelType w:val="hybridMultilevel"/>
    <w:tmpl w:val="09682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4C1DBD"/>
    <w:multiLevelType w:val="hybridMultilevel"/>
    <w:tmpl w:val="0128BBDE"/>
    <w:lvl w:ilvl="0" w:tplc="27BCAA54">
      <w:start w:val="1"/>
      <w:numFmt w:val="decimal"/>
      <w:lvlText w:val="%1)"/>
      <w:lvlJc w:val="left"/>
      <w:pPr>
        <w:ind w:left="100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3"/>
  </w:num>
  <w:num w:numId="4">
    <w:abstractNumId w:val="14"/>
  </w:num>
  <w:num w:numId="5">
    <w:abstractNumId w:val="1"/>
  </w:num>
  <w:num w:numId="6">
    <w:abstractNumId w:val="5"/>
  </w:num>
  <w:num w:numId="7">
    <w:abstractNumId w:val="9"/>
  </w:num>
  <w:num w:numId="8">
    <w:abstractNumId w:val="0"/>
  </w:num>
  <w:num w:numId="9">
    <w:abstractNumId w:val="4"/>
  </w:num>
  <w:num w:numId="10">
    <w:abstractNumId w:val="15"/>
  </w:num>
  <w:num w:numId="11">
    <w:abstractNumId w:val="7"/>
  </w:num>
  <w:num w:numId="12">
    <w:abstractNumId w:val="13"/>
  </w:num>
  <w:num w:numId="13">
    <w:abstractNumId w:val="6"/>
  </w:num>
  <w:num w:numId="14">
    <w:abstractNumId w:val="2"/>
  </w:num>
  <w:num w:numId="15">
    <w:abstractNumId w:val="1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300"/>
    <w:rsid w:val="00084526"/>
    <w:rsid w:val="00281300"/>
    <w:rsid w:val="005C5F47"/>
    <w:rsid w:val="00952B12"/>
    <w:rsid w:val="00966903"/>
    <w:rsid w:val="00A3041C"/>
    <w:rsid w:val="00C918F3"/>
    <w:rsid w:val="00CE056E"/>
    <w:rsid w:val="00E414D4"/>
    <w:rsid w:val="00F4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DCFB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130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1300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00"/>
    <w:rPr>
      <w:rFonts w:ascii="Lucida Grande" w:eastAsiaTheme="minorEastAsia" w:hAnsi="Lucida Grande" w:cs="Lucida Grande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300"/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00"/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0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00"/>
    <w:rPr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281300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1300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8130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81300"/>
  </w:style>
  <w:style w:type="character" w:customStyle="1" w:styleId="interref">
    <w:name w:val="interref"/>
    <w:basedOn w:val="DefaultParagraphFont"/>
    <w:rsid w:val="00281300"/>
  </w:style>
  <w:style w:type="paragraph" w:styleId="ListParagraph">
    <w:name w:val="List Paragraph"/>
    <w:basedOn w:val="Normal"/>
    <w:uiPriority w:val="34"/>
    <w:qFormat/>
    <w:rsid w:val="0028130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Strong">
    <w:name w:val="Strong"/>
    <w:basedOn w:val="DefaultParagraphFont"/>
    <w:qFormat/>
    <w:rsid w:val="00281300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0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81300"/>
    <w:rPr>
      <w:vertAlign w:val="superscript"/>
    </w:rPr>
  </w:style>
  <w:style w:type="character" w:customStyle="1" w:styleId="highwire-cite-doi">
    <w:name w:val="highwire-cite-doi"/>
    <w:basedOn w:val="DefaultParagraphFont"/>
    <w:rsid w:val="00281300"/>
  </w:style>
  <w:style w:type="character" w:customStyle="1" w:styleId="label">
    <w:name w:val="label"/>
    <w:basedOn w:val="DefaultParagraphFont"/>
    <w:rsid w:val="00281300"/>
  </w:style>
  <w:style w:type="paragraph" w:styleId="NoSpacing">
    <w:name w:val="No Spacing"/>
    <w:link w:val="NoSpacingChar"/>
    <w:qFormat/>
    <w:rsid w:val="00281300"/>
    <w:rPr>
      <w:rFonts w:ascii="PMingLiU" w:eastAsiaTheme="minorEastAsia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281300"/>
    <w:rPr>
      <w:rFonts w:ascii="PMingLiU" w:eastAsiaTheme="minorEastAsia" w:hAnsi="PMingLiU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30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8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918</Words>
  <Characters>5237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4</cp:revision>
  <dcterms:created xsi:type="dcterms:W3CDTF">2018-09-14T13:52:00Z</dcterms:created>
  <dcterms:modified xsi:type="dcterms:W3CDTF">2018-09-14T15:01:00Z</dcterms:modified>
</cp:coreProperties>
</file>